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65F72" w14:textId="34AB64AA" w:rsidR="00580272" w:rsidRDefault="00EC6CC0" w:rsidP="00B818F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. Iteration analysis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53"/>
        <w:gridCol w:w="1100"/>
        <w:gridCol w:w="1051"/>
        <w:gridCol w:w="1078"/>
        <w:gridCol w:w="1062"/>
        <w:gridCol w:w="1055"/>
        <w:gridCol w:w="1084"/>
        <w:gridCol w:w="1064"/>
        <w:gridCol w:w="1139"/>
        <w:gridCol w:w="1404"/>
        <w:gridCol w:w="1184"/>
        <w:gridCol w:w="1061"/>
      </w:tblGrid>
      <w:tr w:rsidR="002566F9" w14:paraId="67089989" w14:textId="77777777" w:rsidTr="00DA2886"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0F988FEE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B81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12" w:space="0" w:color="auto"/>
            </w:tcBorders>
          </w:tcPr>
          <w:p w14:paraId="6AD64612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B818F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</w:tcPr>
          <w:p w14:paraId="394B0B9D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B818F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Rating scale categories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</w:tcPr>
          <w:p w14:paraId="0F094F3E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erson mean (SD) logits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</w:tcPr>
          <w:p w14:paraId="7331C2C1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ean error variance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14:paraId="57096005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Floor effect </w:t>
            </w:r>
          </w:p>
          <w:p w14:paraId="1DB58E0A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5916D086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Ceiling effect </w:t>
            </w:r>
          </w:p>
          <w:p w14:paraId="5B4A9C0A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</w:tcPr>
          <w:p w14:paraId="58511308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Overall Chi-square (DF) </w:t>
            </w:r>
          </w:p>
          <w:p w14:paraId="39540D39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14:paraId="688C0C16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SR</w:t>
            </w:r>
          </w:p>
          <w:p w14:paraId="5FB893AA" w14:textId="5FEC510D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4705BB45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Items with disordered thresholds</w:t>
            </w:r>
          </w:p>
          <w:p w14:paraId="41EE3017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</w:tcPr>
          <w:p w14:paraId="69B7BD04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isfitting items</w:t>
            </w:r>
          </w:p>
          <w:p w14:paraId="48DB3A6A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</w:tcPr>
          <w:p w14:paraId="1D5CC6EE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CAR</w:t>
            </w:r>
          </w:p>
          <w:p w14:paraId="0B486AD0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igenvalue</w:t>
            </w:r>
          </w:p>
          <w:p w14:paraId="74365293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1</w:t>
            </w:r>
            <w:r w:rsidRPr="00B818F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contrast </w:t>
            </w:r>
          </w:p>
          <w:p w14:paraId="630AC743" w14:textId="7E4EACA2" w:rsidR="00C15F28" w:rsidRPr="00B818F6" w:rsidRDefault="00B818F6" w:rsidP="00C15F28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14:paraId="2F8B4AE7" w14:textId="77777777" w:rsid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isfitting persons</w:t>
            </w:r>
          </w:p>
          <w:p w14:paraId="0DC55989" w14:textId="77777777" w:rsidR="00B818F6" w:rsidRPr="00B818F6" w:rsidRDefault="00B818F6" w:rsidP="00EC6C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n (%) </w:t>
            </w:r>
          </w:p>
        </w:tc>
      </w:tr>
      <w:tr w:rsidR="003122FA" w14:paraId="53CAAA7D" w14:textId="77777777" w:rsidTr="00DE52DC"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</w:tcPr>
          <w:p w14:paraId="6987C4F3" w14:textId="51ED28FA" w:rsidR="003122FA" w:rsidRPr="00DA2886" w:rsidRDefault="003122FA" w:rsidP="00DE52DC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ll items (n=1</w:t>
            </w:r>
            <w:r w:rsidR="00DE52D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33</w:t>
            </w:r>
            <w:r w:rsidRPr="00DA288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) older adults</w:t>
            </w:r>
            <w:r w:rsidR="00DA288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except stroke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</w:tcPr>
          <w:p w14:paraId="189B7F76" w14:textId="1FF21626" w:rsidR="003122FA" w:rsidRDefault="003122FA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</w:tcPr>
          <w:p w14:paraId="20759BE6" w14:textId="660707F6" w:rsidR="003122FA" w:rsidRDefault="003122FA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</w:tcPr>
          <w:p w14:paraId="5AEA8BB6" w14:textId="232C2A6B" w:rsidR="003122FA" w:rsidRDefault="003122FA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0.9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14:paraId="72FEB80E" w14:textId="07B76801" w:rsidR="003122FA" w:rsidRDefault="009039D3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</w:tcPr>
          <w:p w14:paraId="30E7E35A" w14:textId="60222F33" w:rsidR="003122FA" w:rsidRDefault="00DE52DC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  <w:r w:rsidR="009039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  <w:r w:rsidR="009039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6</w:t>
            </w:r>
            <w:r w:rsidR="009039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</w:tcPr>
          <w:p w14:paraId="11C2C3C5" w14:textId="77777777" w:rsidR="009039D3" w:rsidRDefault="009039D3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4B09CDAF" w14:textId="17E6700E" w:rsidR="003122FA" w:rsidRDefault="009039D3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</w:t>
            </w:r>
            <w:r w:rsidR="0020697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</w:tcPr>
          <w:p w14:paraId="618C92D0" w14:textId="41F5DC22" w:rsidR="003122FA" w:rsidRDefault="003122FA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9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  <w:p w14:paraId="5224922F" w14:textId="68E90DD3" w:rsidR="003122FA" w:rsidRDefault="003122FA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</w:tcPr>
          <w:p w14:paraId="6008E638" w14:textId="0C25ED89" w:rsidR="003122FA" w:rsidRDefault="003122FA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</w:tcPr>
          <w:p w14:paraId="5074E7AE" w14:textId="3F99F89D" w:rsidR="003122FA" w:rsidRDefault="003122FA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</w:tcPr>
          <w:p w14:paraId="09FD533C" w14:textId="77777777" w:rsidR="00DE52DC" w:rsidRDefault="00DE52DC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  <w:p w14:paraId="2FE8E949" w14:textId="566EEC94" w:rsidR="003122FA" w:rsidRDefault="00DE52DC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 11)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</w:tcPr>
          <w:p w14:paraId="154A5EA7" w14:textId="2F1B4A19" w:rsidR="003122FA" w:rsidRDefault="003122FA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2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</w:tcPr>
          <w:p w14:paraId="611DEAEF" w14:textId="68F1481D" w:rsidR="003122FA" w:rsidRDefault="003122FA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  <w:r w:rsidR="009039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1.</w:t>
            </w:r>
            <w:r w:rsidR="00DE52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0</w:t>
            </w:r>
            <w:r w:rsidR="009039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12A86" w14:paraId="48CCB340" w14:textId="77777777" w:rsidTr="00DE52DC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F01D3E6" w14:textId="0D451950" w:rsidR="00E12A86" w:rsidRDefault="00E12A86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ll items (n=1</w:t>
            </w:r>
            <w:r w:rsidR="00473E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  <w:p w14:paraId="765271EE" w14:textId="75249175" w:rsidR="00E12A86" w:rsidRDefault="00E12A86" w:rsidP="00E348D3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Rescore </w:t>
            </w:r>
            <w:r w:rsidR="00E348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 items</w:t>
            </w:r>
            <w:r w:rsidR="00751A1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[0-1-2-2-3]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3E9B4E4" w14:textId="32876F94" w:rsidR="00E12A86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47CD6B5D" w14:textId="79A16EBB" w:rsidR="00E12A86" w:rsidRDefault="00DE52DC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788BFE67" w14:textId="77777777" w:rsidR="00E12A86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2.12</w:t>
            </w:r>
          </w:p>
          <w:p w14:paraId="2E9CB523" w14:textId="24C81B3C" w:rsidR="00473E35" w:rsidRDefault="00473E35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.08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4CDDDE33" w14:textId="087ED8CD" w:rsidR="00E12A86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6A2263D" w14:textId="30676DA4" w:rsidR="00E12A86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3.76%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19AB847F" w14:textId="77777777" w:rsidR="00DE52DC" w:rsidRDefault="00DE52DC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45A1D896" w14:textId="6406C231" w:rsidR="00E12A86" w:rsidRDefault="00DE52DC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97059BC" w14:textId="77777777" w:rsidR="00E12A86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61.40</w:t>
            </w:r>
          </w:p>
          <w:p w14:paraId="4C0DCED0" w14:textId="77777777" w:rsidR="00DE52DC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96)</w:t>
            </w:r>
          </w:p>
          <w:p w14:paraId="6CFED805" w14:textId="4372D505" w:rsidR="00DE52DC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E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=0.0000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7B21661" w14:textId="2B7BC48F" w:rsidR="00E12A86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2A54954" w14:textId="77777777" w:rsidR="00E12A86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  <w:p w14:paraId="561143B4" w14:textId="18B3FB56" w:rsidR="00DE52DC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 2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876C40D" w14:textId="77777777" w:rsidR="00DE52DC" w:rsidRDefault="00DE52DC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  <w:p w14:paraId="6F5F40A1" w14:textId="7F4C2233" w:rsidR="00E12A86" w:rsidRDefault="00DE52DC" w:rsidP="00DE52D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 11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39B4552A" w14:textId="77777777" w:rsidR="00E12A86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44</w:t>
            </w:r>
          </w:p>
          <w:p w14:paraId="343F6470" w14:textId="3264F045" w:rsidR="00DE52DC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20.29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EFCF194" w14:textId="7D6A3A0B" w:rsidR="00E12A86" w:rsidRDefault="00DE52DC" w:rsidP="00EC6C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1.50%)</w:t>
            </w:r>
          </w:p>
        </w:tc>
      </w:tr>
      <w:tr w:rsidR="00473E35" w14:paraId="3E2B5CCC" w14:textId="77777777" w:rsidTr="00473E35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60655C41" w14:textId="4E8E6820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ll items (n=133)</w:t>
            </w:r>
          </w:p>
          <w:p w14:paraId="61768FF3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score item 2</w:t>
            </w:r>
          </w:p>
          <w:p w14:paraId="1DA554C4" w14:textId="02773791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[0-0-1-1-2]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6AB1B6F8" w14:textId="498AD832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EC54B25" w14:textId="507A55E0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F08BF23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2.19</w:t>
            </w:r>
          </w:p>
          <w:p w14:paraId="31E0985E" w14:textId="69091193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.10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0422465" w14:textId="4A4BF43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47AECCA" w14:textId="6D413C0A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3.76%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7AA945FD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0ADAE0C5" w14:textId="4AEEEC93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3297A31" w14:textId="7679F011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62.45</w:t>
            </w:r>
          </w:p>
          <w:p w14:paraId="094172A2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96)</w:t>
            </w:r>
          </w:p>
          <w:p w14:paraId="0CFAEA34" w14:textId="10F77F9F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E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=0.00003</w:t>
            </w:r>
          </w:p>
          <w:p w14:paraId="09EDA1D0" w14:textId="5B0940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7C655D89" w14:textId="2488D8E1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7C23AB8" w14:textId="329B701F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E7E307E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  <w:p w14:paraId="515378B0" w14:textId="0A172E9D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 11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B57C0A0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27</w:t>
            </w:r>
          </w:p>
          <w:p w14:paraId="0A49DB99" w14:textId="442E6916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8.89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E7A2006" w14:textId="4CE6A404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1.50%)</w:t>
            </w:r>
          </w:p>
        </w:tc>
      </w:tr>
      <w:tr w:rsidR="00473E35" w14:paraId="7C4A94A5" w14:textId="77777777" w:rsidTr="00473E35">
        <w:tc>
          <w:tcPr>
            <w:tcW w:w="12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05FFFB" w14:textId="231C68CF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tem 11 deleted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n=133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9F802" w14:textId="3A73D66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EC2490" w14:textId="3CAB2F10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A3F74D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2.48</w:t>
            </w:r>
          </w:p>
          <w:p w14:paraId="47439F39" w14:textId="78BBA861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.25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4031AA" w14:textId="40B7B062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901970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  <w:p w14:paraId="21BE0613" w14:textId="35E7D611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5.26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60F816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11FBCD0A" w14:textId="201A1EAA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AEC100" w14:textId="6C57F332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40.12</w:t>
            </w:r>
          </w:p>
          <w:p w14:paraId="322ED14D" w14:textId="45D34782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88)</w:t>
            </w:r>
          </w:p>
          <w:p w14:paraId="03F5ACB6" w14:textId="70AB416B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E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=0.000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EF7ED0" w14:textId="36B060A3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0A9FC" w14:textId="31362E42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1ACFCE9D" w14:textId="77777777" w:rsidR="00473E35" w:rsidRPr="00473E35" w:rsidRDefault="00473E35" w:rsidP="00473E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49FF7F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1 </w:t>
            </w:r>
          </w:p>
          <w:p w14:paraId="1DE5F9C6" w14:textId="4A1A30E8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 2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E9A74A" w14:textId="77777777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74</w:t>
            </w:r>
          </w:p>
          <w:p w14:paraId="1AABE784" w14:textId="26B3ADA9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5.81%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DD6A79" w14:textId="6F8BA8CD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1.50%)</w:t>
            </w:r>
          </w:p>
        </w:tc>
      </w:tr>
      <w:tr w:rsidR="00473E35" w14:paraId="35E48850" w14:textId="77777777" w:rsidTr="00473E35">
        <w:tc>
          <w:tcPr>
            <w:tcW w:w="12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617B0D" w14:textId="1017D322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tem 2 deleted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n=133)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A5E6A" w14:textId="6F655D3F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4E74B" w14:textId="323A65A2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3C856" w14:textId="77777777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2.78</w:t>
            </w:r>
          </w:p>
          <w:p w14:paraId="50E9F98B" w14:textId="471049CB" w:rsidR="00755E58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.41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2668" w14:textId="089E0D16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EA4C" w14:textId="77777777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</w:p>
          <w:p w14:paraId="0229469E" w14:textId="61A7EE12" w:rsidR="00755E58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7.52%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FBE26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0486BEEB" w14:textId="749E984F" w:rsidR="00473E35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A02B3" w14:textId="7CBF3BC9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5.78</w:t>
            </w:r>
          </w:p>
          <w:p w14:paraId="11064620" w14:textId="2295B05C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64)</w:t>
            </w:r>
          </w:p>
          <w:p w14:paraId="4056F499" w14:textId="1B3F1B6C" w:rsidR="00473E35" w:rsidRDefault="00473E35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E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=0.00008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25708" w14:textId="5DB3FA23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A713" w14:textId="5C9001EE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3D3A" w14:textId="1BA6F2E9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FD23" w14:textId="77777777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75</w:t>
            </w:r>
          </w:p>
          <w:p w14:paraId="48008BD3" w14:textId="38ECF73D" w:rsidR="00755E58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7.48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00E881" w14:textId="05BEA090" w:rsidR="00473E35" w:rsidRDefault="00755E58" w:rsidP="00473E3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1.50%)</w:t>
            </w:r>
          </w:p>
        </w:tc>
      </w:tr>
      <w:tr w:rsidR="00755E58" w14:paraId="2BCC5CD1" w14:textId="77777777" w:rsidTr="00473E35">
        <w:tc>
          <w:tcPr>
            <w:tcW w:w="1255" w:type="dxa"/>
            <w:tcBorders>
              <w:top w:val="single" w:sz="4" w:space="0" w:color="auto"/>
              <w:bottom w:val="single" w:sz="12" w:space="0" w:color="auto"/>
            </w:tcBorders>
          </w:tcPr>
          <w:p w14:paraId="1718FCAC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Items 3,5,12 </w:t>
            </w:r>
          </w:p>
          <w:p w14:paraId="425F27DC" w14:textId="05512FD8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eleted</w:t>
            </w:r>
          </w:p>
          <w:p w14:paraId="51B1AE4D" w14:textId="67E4C5BC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n=133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12" w:space="0" w:color="auto"/>
            </w:tcBorders>
          </w:tcPr>
          <w:p w14:paraId="28789205" w14:textId="5104A8E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12" w:space="0" w:color="auto"/>
            </w:tcBorders>
          </w:tcPr>
          <w:p w14:paraId="34869FAF" w14:textId="718ACC28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12" w:space="0" w:color="auto"/>
            </w:tcBorders>
          </w:tcPr>
          <w:p w14:paraId="0B0C7882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2.18</w:t>
            </w:r>
          </w:p>
          <w:p w14:paraId="2BA8DC8F" w14:textId="2447B2EB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.43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12" w:space="0" w:color="auto"/>
            </w:tcBorders>
          </w:tcPr>
          <w:p w14:paraId="08222794" w14:textId="7DF218A4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2" w:space="0" w:color="auto"/>
            </w:tcBorders>
          </w:tcPr>
          <w:p w14:paraId="69760DC7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5</w:t>
            </w:r>
          </w:p>
          <w:p w14:paraId="21551323" w14:textId="22EEC8F8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1.28%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</w:tcPr>
          <w:p w14:paraId="107610E0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57CBEC4C" w14:textId="1C721A9F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</w:tcBorders>
          </w:tcPr>
          <w:p w14:paraId="193DFD92" w14:textId="652A8F80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7.19</w:t>
            </w:r>
          </w:p>
          <w:p w14:paraId="7A3576C5" w14:textId="37DD00C3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56)</w:t>
            </w:r>
          </w:p>
          <w:p w14:paraId="4534FD7F" w14:textId="74969CA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E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=0.7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12" w:space="0" w:color="auto"/>
            </w:tcBorders>
          </w:tcPr>
          <w:p w14:paraId="1CEDBB78" w14:textId="7C9EDE29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12" w:space="0" w:color="auto"/>
            </w:tcBorders>
          </w:tcPr>
          <w:p w14:paraId="673DA543" w14:textId="607416E8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12" w:space="0" w:color="auto"/>
            </w:tcBorders>
          </w:tcPr>
          <w:p w14:paraId="42F9DDCC" w14:textId="0D5059CF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12" w:space="0" w:color="auto"/>
            </w:tcBorders>
          </w:tcPr>
          <w:p w14:paraId="3783546F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63</w:t>
            </w:r>
          </w:p>
          <w:p w14:paraId="06BEA884" w14:textId="5C4679CC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23.34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12" w:space="0" w:color="auto"/>
            </w:tcBorders>
          </w:tcPr>
          <w:p w14:paraId="367BD217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  <w:p w14:paraId="5B53756A" w14:textId="3C6F1A4A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75%)</w:t>
            </w:r>
          </w:p>
        </w:tc>
      </w:tr>
      <w:tr w:rsidR="00755E58" w14:paraId="61F21674" w14:textId="77777777" w:rsidTr="00DA2886">
        <w:tc>
          <w:tcPr>
            <w:tcW w:w="1255" w:type="dxa"/>
            <w:tcBorders>
              <w:top w:val="single" w:sz="12" w:space="0" w:color="auto"/>
            </w:tcBorders>
          </w:tcPr>
          <w:p w14:paraId="4FF70286" w14:textId="77777777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ll items</w:t>
            </w:r>
          </w:p>
          <w:p w14:paraId="1D73CE5F" w14:textId="3E3CC7C2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=530)</w:t>
            </w:r>
          </w:p>
          <w:p w14:paraId="52289BC8" w14:textId="7C043B90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ll adults except stroke</w:t>
            </w:r>
          </w:p>
        </w:tc>
        <w:tc>
          <w:tcPr>
            <w:tcW w:w="853" w:type="dxa"/>
            <w:tcBorders>
              <w:top w:val="single" w:sz="12" w:space="0" w:color="auto"/>
            </w:tcBorders>
          </w:tcPr>
          <w:p w14:paraId="7AED1DF8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14:paraId="75A3BCE2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1" w:type="dxa"/>
            <w:tcBorders>
              <w:top w:val="single" w:sz="12" w:space="0" w:color="auto"/>
            </w:tcBorders>
          </w:tcPr>
          <w:p w14:paraId="25922BCE" w14:textId="11E1DB3B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12</w:t>
            </w:r>
          </w:p>
          <w:p w14:paraId="73A7417E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72887FCC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14:paraId="799BAD37" w14:textId="551233D4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  <w:p w14:paraId="64511DC6" w14:textId="56D951DD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2.08%)</w:t>
            </w: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16F02C71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16E5BA07" w14:textId="479841B1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top w:val="single" w:sz="12" w:space="0" w:color="auto"/>
            </w:tcBorders>
          </w:tcPr>
          <w:p w14:paraId="061E6342" w14:textId="6BFA9552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51.41</w:t>
            </w:r>
          </w:p>
          <w:p w14:paraId="56D27DBE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96)</w:t>
            </w:r>
          </w:p>
          <w:p w14:paraId="642EC6A6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4" w:type="dxa"/>
            <w:tcBorders>
              <w:top w:val="single" w:sz="12" w:space="0" w:color="auto"/>
            </w:tcBorders>
          </w:tcPr>
          <w:p w14:paraId="7187CC55" w14:textId="7886A170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5</w:t>
            </w:r>
          </w:p>
          <w:p w14:paraId="01B6C6A7" w14:textId="07EE5A3C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5BEFAC30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4" w:type="dxa"/>
            <w:tcBorders>
              <w:top w:val="single" w:sz="12" w:space="0" w:color="auto"/>
            </w:tcBorders>
          </w:tcPr>
          <w:p w14:paraId="14AD9E23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</w:p>
          <w:p w14:paraId="63985006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s 2, 11)</w:t>
            </w:r>
          </w:p>
        </w:tc>
        <w:tc>
          <w:tcPr>
            <w:tcW w:w="1184" w:type="dxa"/>
            <w:tcBorders>
              <w:top w:val="single" w:sz="12" w:space="0" w:color="auto"/>
            </w:tcBorders>
          </w:tcPr>
          <w:p w14:paraId="6542CF91" w14:textId="37FE73A5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50 (20.84%)</w:t>
            </w:r>
          </w:p>
        </w:tc>
        <w:tc>
          <w:tcPr>
            <w:tcW w:w="1061" w:type="dxa"/>
            <w:tcBorders>
              <w:top w:val="single" w:sz="12" w:space="0" w:color="auto"/>
            </w:tcBorders>
          </w:tcPr>
          <w:p w14:paraId="4F21E243" w14:textId="680BE730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 xml:space="preserve"> (1.89%)</w:t>
            </w:r>
          </w:p>
        </w:tc>
      </w:tr>
      <w:tr w:rsidR="00755E58" w14:paraId="41D4B9DE" w14:textId="77777777" w:rsidTr="003122FA">
        <w:tc>
          <w:tcPr>
            <w:tcW w:w="1255" w:type="dxa"/>
          </w:tcPr>
          <w:p w14:paraId="7C820CF3" w14:textId="1DDF3737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All items </w:t>
            </w:r>
            <w:r w:rsidRPr="00DA28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n=530)</w:t>
            </w:r>
          </w:p>
          <w:p w14:paraId="00ED1992" w14:textId="649AD727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 items rescored to  0 1 2 2 3</w:t>
            </w:r>
          </w:p>
        </w:tc>
        <w:tc>
          <w:tcPr>
            <w:tcW w:w="853" w:type="dxa"/>
          </w:tcPr>
          <w:p w14:paraId="22FAA432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</w:tcPr>
          <w:p w14:paraId="0479E7D0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1" w:type="dxa"/>
          </w:tcPr>
          <w:p w14:paraId="53BEC6C7" w14:textId="5C4A0F05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34 (0.94)</w:t>
            </w:r>
          </w:p>
        </w:tc>
        <w:tc>
          <w:tcPr>
            <w:tcW w:w="1078" w:type="dxa"/>
          </w:tcPr>
          <w:p w14:paraId="58DCA8EE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2" w:type="dxa"/>
          </w:tcPr>
          <w:p w14:paraId="2D7365FF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  <w:p w14:paraId="3586CCE9" w14:textId="3F1CAED2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2.08%)</w:t>
            </w:r>
          </w:p>
        </w:tc>
        <w:tc>
          <w:tcPr>
            <w:tcW w:w="1055" w:type="dxa"/>
          </w:tcPr>
          <w:p w14:paraId="0F6FE342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526E21EF" w14:textId="6E87F479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</w:tcPr>
          <w:p w14:paraId="6618A830" w14:textId="77E1BACB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00.59</w:t>
            </w:r>
          </w:p>
          <w:p w14:paraId="5AF91586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96)</w:t>
            </w:r>
          </w:p>
          <w:p w14:paraId="20BB9896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4" w:type="dxa"/>
          </w:tcPr>
          <w:p w14:paraId="57D98357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6</w:t>
            </w:r>
          </w:p>
          <w:p w14:paraId="4E907A12" w14:textId="29C7F303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7A7D9BC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</w:tcPr>
          <w:p w14:paraId="1D58C8EE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</w:p>
          <w:p w14:paraId="72211ECF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s 2, 11)</w:t>
            </w:r>
          </w:p>
        </w:tc>
        <w:tc>
          <w:tcPr>
            <w:tcW w:w="1184" w:type="dxa"/>
          </w:tcPr>
          <w:p w14:paraId="7BA7EEEB" w14:textId="747931FF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20</w:t>
            </w:r>
          </w:p>
          <w:p w14:paraId="7485BA29" w14:textId="64D39ECF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8.30%)</w:t>
            </w:r>
          </w:p>
        </w:tc>
        <w:tc>
          <w:tcPr>
            <w:tcW w:w="1061" w:type="dxa"/>
          </w:tcPr>
          <w:p w14:paraId="49439C6C" w14:textId="70F548AA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 xml:space="preserve"> (1.51%)</w:t>
            </w:r>
          </w:p>
        </w:tc>
      </w:tr>
      <w:tr w:rsidR="00755E58" w14:paraId="7D5879D1" w14:textId="77777777" w:rsidTr="003122FA">
        <w:tc>
          <w:tcPr>
            <w:tcW w:w="1255" w:type="dxa"/>
            <w:tcBorders>
              <w:bottom w:val="single" w:sz="4" w:space="0" w:color="auto"/>
            </w:tcBorders>
          </w:tcPr>
          <w:p w14:paraId="18EB634D" w14:textId="24E4080D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tem 11 deleted (n=530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194D38CC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4288A9F3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0FEC9FD4" w14:textId="0DFA4A6A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53</w:t>
            </w:r>
          </w:p>
          <w:p w14:paraId="03BC459C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8C730FC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D6B6786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5</w:t>
            </w:r>
          </w:p>
          <w:p w14:paraId="3CAF200B" w14:textId="2EC4D29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2.83%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56D2070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14:paraId="66822561" w14:textId="72B24E5A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9E0D906" w14:textId="7969F79C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360.55 (88) </w:t>
            </w:r>
          </w:p>
          <w:p w14:paraId="31F28C67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4101215C" w14:textId="4754FD1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369AD5F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682D0561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  <w:p w14:paraId="22343B59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 2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48D58865" w14:textId="03DA711F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81</w:t>
            </w:r>
          </w:p>
          <w:p w14:paraId="42DE53F9" w14:textId="485C1C33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6.45%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664843A8" w14:textId="136F0E0B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 xml:space="preserve"> (1.32%)</w:t>
            </w:r>
          </w:p>
        </w:tc>
      </w:tr>
      <w:tr w:rsidR="00755E58" w14:paraId="1F1E3A0E" w14:textId="77777777" w:rsidTr="00D10163">
        <w:tc>
          <w:tcPr>
            <w:tcW w:w="1255" w:type="dxa"/>
            <w:tcBorders>
              <w:bottom w:val="single" w:sz="4" w:space="0" w:color="auto"/>
            </w:tcBorders>
          </w:tcPr>
          <w:p w14:paraId="46463572" w14:textId="7A68D2A1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lastRenderedPageBreak/>
              <w:t>Item 2 deleted (n=530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E7D2D42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733E0475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2D3DE149" w14:textId="1045BD22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77 (1.22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9F86CD6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A7413E1" w14:textId="3B8E9AB5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8 (5.28%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22B52D1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 </w:t>
            </w:r>
          </w:p>
          <w:p w14:paraId="7314D89D" w14:textId="0E99A46F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1C70430" w14:textId="21639B54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67.69</w:t>
            </w:r>
          </w:p>
          <w:p w14:paraId="4AF8505F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80)</w:t>
            </w:r>
          </w:p>
          <w:p w14:paraId="3330296D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9B20E11" w14:textId="5E9EE974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ED2895B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0DEC201C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1 </w:t>
            </w:r>
          </w:p>
          <w:p w14:paraId="3698808E" w14:textId="77777777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 1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13888BC6" w14:textId="2759EF1B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81 (18.06%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866E9A4" w14:textId="20457C48" w:rsidR="00755E58" w:rsidRPr="002566F9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 xml:space="preserve"> (1.32%)</w:t>
            </w:r>
          </w:p>
        </w:tc>
      </w:tr>
      <w:tr w:rsidR="00755E58" w14:paraId="58708A59" w14:textId="77777777" w:rsidTr="00471F84"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</w:tcPr>
          <w:p w14:paraId="33A9DD48" w14:textId="77777777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All items </w:t>
            </w:r>
          </w:p>
          <w:p w14:paraId="127C2266" w14:textId="77777777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=36)</w:t>
            </w:r>
          </w:p>
          <w:p w14:paraId="36EE887B" w14:textId="28D24C25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dults with stroke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</w:tcPr>
          <w:p w14:paraId="77F6AC8C" w14:textId="766DA072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</w:tcPr>
          <w:p w14:paraId="4D467D35" w14:textId="36C1C763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</w:tcPr>
          <w:p w14:paraId="45663509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54</w:t>
            </w:r>
          </w:p>
          <w:p w14:paraId="243E27F5" w14:textId="61C0048B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85)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14:paraId="7F8FA356" w14:textId="72E9E310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</w:tcPr>
          <w:p w14:paraId="447A296E" w14:textId="327635D2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5.56%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</w:tcPr>
          <w:p w14:paraId="7BFB91DA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 </w:t>
            </w:r>
          </w:p>
          <w:p w14:paraId="1D943F4C" w14:textId="7D174CDB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</w:tcPr>
          <w:p w14:paraId="3E6AC182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9.87</w:t>
            </w:r>
          </w:p>
          <w:p w14:paraId="60BD5C32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96)</w:t>
            </w:r>
          </w:p>
          <w:p w14:paraId="5B4D1462" w14:textId="133D2EDC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</w:tcPr>
          <w:p w14:paraId="3713E246" w14:textId="5092B565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</w:tcPr>
          <w:p w14:paraId="10DC55C6" w14:textId="78A3F1E3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</w:tcPr>
          <w:p w14:paraId="6FD34533" w14:textId="4E9A9CB6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</w:tcPr>
          <w:p w14:paraId="7729BC02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10</w:t>
            </w:r>
          </w:p>
          <w:p w14:paraId="17129F2E" w14:textId="4DF7A96C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7.51%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</w:tcPr>
          <w:p w14:paraId="1B24B022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 </w:t>
            </w:r>
          </w:p>
          <w:p w14:paraId="40715FAF" w14:textId="6985C63D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</w:tr>
      <w:tr w:rsidR="00755E58" w14:paraId="651BE38B" w14:textId="77777777" w:rsidTr="004134E8">
        <w:trPr>
          <w:trHeight w:val="1205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BD4A136" w14:textId="77777777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All items </w:t>
            </w:r>
          </w:p>
          <w:p w14:paraId="17396924" w14:textId="153C4981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n=36)</w:t>
            </w:r>
          </w:p>
          <w:p w14:paraId="2AD388CF" w14:textId="77777777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Rescore 11 items </w:t>
            </w:r>
          </w:p>
          <w:p w14:paraId="113D3214" w14:textId="51AEC593" w:rsidR="00755E58" w:rsidRPr="00DA2886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A28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[0-1-1-1-2]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3B6F2FE" w14:textId="57166CE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4C94F049" w14:textId="05B42CE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70BC4304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2.66</w:t>
            </w:r>
          </w:p>
          <w:p w14:paraId="08D2FDA9" w14:textId="37C6B7A0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.26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159E768" w14:textId="0D7EB13B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110F3E4D" w14:textId="7FDAB85A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5.56%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54151EFF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 </w:t>
            </w:r>
          </w:p>
          <w:p w14:paraId="10D5C852" w14:textId="49530BFB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6560E858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4.83</w:t>
            </w:r>
          </w:p>
          <w:p w14:paraId="47DA810D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72)</w:t>
            </w:r>
          </w:p>
          <w:p w14:paraId="7472BC0A" w14:textId="5B884B83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70A4CC0F" w14:textId="122E971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D35422C" w14:textId="2066FA1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F389362" w14:textId="29951431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AED3E67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02</w:t>
            </w:r>
          </w:p>
          <w:p w14:paraId="387B0B1E" w14:textId="36D37934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6.82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DD5DD46" w14:textId="77777777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 </w:t>
            </w:r>
          </w:p>
          <w:p w14:paraId="636642C1" w14:textId="2096A73D" w:rsidR="00755E58" w:rsidRDefault="00755E58" w:rsidP="00755E5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00%)</w:t>
            </w:r>
          </w:p>
        </w:tc>
      </w:tr>
    </w:tbl>
    <w:p w14:paraId="756FA9EF" w14:textId="77777777" w:rsidR="007C2151" w:rsidRDefault="007C2151" w:rsidP="007C21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57E14D" w14:textId="1B06F848" w:rsidR="007C2151" w:rsidRPr="007C2151" w:rsidRDefault="007C2151" w:rsidP="007C21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2151">
        <w:rPr>
          <w:rFonts w:ascii="Times New Roman" w:hAnsi="Times New Roman" w:cs="Times New Roman"/>
          <w:sz w:val="24"/>
          <w:szCs w:val="24"/>
        </w:rPr>
        <w:t xml:space="preserve">Legend: </w:t>
      </w:r>
      <w:r w:rsidRPr="007C2151">
        <w:rPr>
          <w:rFonts w:ascii="Times New Roman" w:hAnsi="Times New Roman" w:cs="Times New Roman"/>
          <w:color w:val="000000"/>
          <w:sz w:val="24"/>
          <w:szCs w:val="24"/>
        </w:rPr>
        <w:t>DF=Degrees of Freedom; PCAR=Principal Component Analysis of Residuals; PSR=Person Separation Reliability; RMSE=Root Mean Square Error (reflected as Mean Error Variance in RUMM2030) </w:t>
      </w:r>
    </w:p>
    <w:p w14:paraId="65A60021" w14:textId="7A5D677B" w:rsidR="00B818F6" w:rsidRPr="00B818F6" w:rsidRDefault="00B818F6" w:rsidP="00EC6CC0">
      <w:pPr>
        <w:spacing w:after="0" w:line="240" w:lineRule="auto"/>
        <w:rPr>
          <w:rFonts w:ascii="Times New Roman" w:hAnsi="Times New Roman" w:cs="Times New Roman"/>
        </w:rPr>
      </w:pPr>
    </w:p>
    <w:sectPr w:rsidR="00B818F6" w:rsidRPr="00B818F6" w:rsidSect="00B818F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B25"/>
    <w:rsid w:val="00206973"/>
    <w:rsid w:val="002112A5"/>
    <w:rsid w:val="002566F9"/>
    <w:rsid w:val="00281E5B"/>
    <w:rsid w:val="002A7327"/>
    <w:rsid w:val="002C1EFD"/>
    <w:rsid w:val="003122FA"/>
    <w:rsid w:val="003F49BE"/>
    <w:rsid w:val="004134E8"/>
    <w:rsid w:val="00471F84"/>
    <w:rsid w:val="00473E35"/>
    <w:rsid w:val="00513869"/>
    <w:rsid w:val="00580272"/>
    <w:rsid w:val="005C25BF"/>
    <w:rsid w:val="00751A19"/>
    <w:rsid w:val="00755E58"/>
    <w:rsid w:val="007C2151"/>
    <w:rsid w:val="007C4D55"/>
    <w:rsid w:val="00821C4C"/>
    <w:rsid w:val="008C6DEA"/>
    <w:rsid w:val="009039D3"/>
    <w:rsid w:val="00930D6B"/>
    <w:rsid w:val="00B818F6"/>
    <w:rsid w:val="00C15F28"/>
    <w:rsid w:val="00C33A60"/>
    <w:rsid w:val="00CE3636"/>
    <w:rsid w:val="00D10163"/>
    <w:rsid w:val="00D22B25"/>
    <w:rsid w:val="00D42009"/>
    <w:rsid w:val="00DA2886"/>
    <w:rsid w:val="00DE52DC"/>
    <w:rsid w:val="00E12A86"/>
    <w:rsid w:val="00E348D3"/>
    <w:rsid w:val="00EC6CC0"/>
    <w:rsid w:val="00F6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EAF3"/>
  <w15:chartTrackingRefBased/>
  <w15:docId w15:val="{F2FC1BAD-5018-4CAD-9F29-F53727A6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6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6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0</Words>
  <Characters>1809</Characters>
  <Application>Microsoft Office Word</Application>
  <DocSecurity>0</DocSecurity>
  <Lines>333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Van de Winckel</dc:creator>
  <cp:keywords/>
  <dc:description/>
  <cp:lastModifiedBy>A V</cp:lastModifiedBy>
  <cp:revision>6</cp:revision>
  <cp:lastPrinted>2021-05-26T22:24:00Z</cp:lastPrinted>
  <dcterms:created xsi:type="dcterms:W3CDTF">2022-08-28T00:45:00Z</dcterms:created>
  <dcterms:modified xsi:type="dcterms:W3CDTF">2022-12-30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bd2173fe356370a6fa16aa5d66060af095d6965442882c6b196441643bbdd3</vt:lpwstr>
  </property>
</Properties>
</file>